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formateradtabell4"/>
        <w:tblpPr w:leftFromText="141" w:rightFromText="141" w:horzAnchor="margin" w:tblpXSpec="center" w:tblpY="450"/>
        <w:tblW w:w="10774" w:type="dxa"/>
        <w:tblLook w:val="04A0" w:firstRow="1" w:lastRow="0" w:firstColumn="1" w:lastColumn="0" w:noHBand="0" w:noVBand="1"/>
      </w:tblPr>
      <w:tblGrid>
        <w:gridCol w:w="3970"/>
        <w:gridCol w:w="1710"/>
        <w:gridCol w:w="1692"/>
        <w:gridCol w:w="1701"/>
        <w:gridCol w:w="1701"/>
      </w:tblGrid>
      <w:tr w:rsidR="009046B3" w:rsidRPr="008A3B38" w14:paraId="67918294" w14:textId="77777777" w:rsidTr="00244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168ABCD1" w14:textId="77777777" w:rsidR="009046B3" w:rsidRPr="006E0D6E" w:rsidRDefault="009046B3" w:rsidP="002442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85795956"/>
          </w:p>
        </w:tc>
        <w:tc>
          <w:tcPr>
            <w:tcW w:w="6804" w:type="dxa"/>
            <w:gridSpan w:val="4"/>
            <w:noWrap/>
            <w:hideMark/>
          </w:tcPr>
          <w:p w14:paraId="637A5811" w14:textId="77777777" w:rsidR="009046B3" w:rsidRPr="005C6B93" w:rsidRDefault="009046B3" w:rsidP="002442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80D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ds rati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480D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OR) and 95% confidence interv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480D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I) for the membership of activity sequence clusters (ref.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, n=2433</w:t>
            </w:r>
            <w:r w:rsidRPr="00480D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9046B3" w:rsidRPr="006E0D6E" w14:paraId="70C78206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544B5203" w14:textId="77777777" w:rsidR="009046B3" w:rsidRPr="006E0D6E" w:rsidRDefault="009046B3" w:rsidP="002442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noWrap/>
            <w:hideMark/>
          </w:tcPr>
          <w:p w14:paraId="68962CA8" w14:textId="77777777" w:rsidR="009046B3" w:rsidRPr="006E0D6E" w:rsidRDefault="009046B3" w:rsidP="00244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yment &amp; SA/DP periods</w:t>
            </w:r>
            <w:r w:rsidRPr="006E0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25)</w:t>
            </w:r>
          </w:p>
        </w:tc>
        <w:tc>
          <w:tcPr>
            <w:tcW w:w="1692" w:type="dxa"/>
            <w:noWrap/>
            <w:hideMark/>
          </w:tcPr>
          <w:p w14:paraId="643C14A0" w14:textId="77777777" w:rsidR="009046B3" w:rsidRPr="006E0D6E" w:rsidRDefault="009046B3" w:rsidP="00244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6E0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E0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iods (n=1102)</w:t>
            </w:r>
          </w:p>
        </w:tc>
        <w:tc>
          <w:tcPr>
            <w:tcW w:w="1701" w:type="dxa"/>
            <w:noWrap/>
            <w:hideMark/>
          </w:tcPr>
          <w:p w14:paraId="6FF03808" w14:textId="77777777" w:rsidR="009046B3" w:rsidRPr="006E0D6E" w:rsidRDefault="009046B3" w:rsidP="00244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/DP period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410)</w:t>
            </w:r>
          </w:p>
        </w:tc>
        <w:tc>
          <w:tcPr>
            <w:tcW w:w="1701" w:type="dxa"/>
            <w:noWrap/>
            <w:hideMark/>
          </w:tcPr>
          <w:p w14:paraId="6DA2790C" w14:textId="77777777" w:rsidR="009046B3" w:rsidRDefault="009046B3" w:rsidP="00244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rement</w:t>
            </w:r>
          </w:p>
          <w:p w14:paraId="0D0AC22A" w14:textId="77777777" w:rsidR="009046B3" w:rsidRPr="006E0D6E" w:rsidRDefault="009046B3" w:rsidP="002442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46)</w:t>
            </w:r>
          </w:p>
        </w:tc>
      </w:tr>
      <w:tr w:rsidR="009046B3" w:rsidRPr="006E0D6E" w14:paraId="7661547E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30D405EF" w14:textId="77777777" w:rsidR="009046B3" w:rsidRPr="006E0D6E" w:rsidRDefault="009046B3" w:rsidP="002442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noWrap/>
          </w:tcPr>
          <w:p w14:paraId="50F46F13" w14:textId="77777777" w:rsidR="009046B3" w:rsidRPr="00E92D0B" w:rsidRDefault="009046B3" w:rsidP="0024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2D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95% </w:t>
            </w:r>
            <w:r w:rsidRPr="00E92D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I)</w:t>
            </w:r>
          </w:p>
        </w:tc>
        <w:tc>
          <w:tcPr>
            <w:tcW w:w="1692" w:type="dxa"/>
            <w:noWrap/>
          </w:tcPr>
          <w:p w14:paraId="4C561028" w14:textId="77777777" w:rsidR="009046B3" w:rsidRPr="00E92D0B" w:rsidRDefault="009046B3" w:rsidP="0024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2D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95% </w:t>
            </w:r>
            <w:r w:rsidRPr="00E92D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I)</w:t>
            </w:r>
          </w:p>
        </w:tc>
        <w:tc>
          <w:tcPr>
            <w:tcW w:w="1701" w:type="dxa"/>
            <w:noWrap/>
          </w:tcPr>
          <w:p w14:paraId="1CB6A9B9" w14:textId="77777777" w:rsidR="009046B3" w:rsidRPr="00E92D0B" w:rsidRDefault="009046B3" w:rsidP="0024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2D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95% </w:t>
            </w:r>
            <w:r w:rsidRPr="00E92D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I)</w:t>
            </w:r>
          </w:p>
        </w:tc>
        <w:tc>
          <w:tcPr>
            <w:tcW w:w="1701" w:type="dxa"/>
            <w:noWrap/>
          </w:tcPr>
          <w:p w14:paraId="2699D3DC" w14:textId="77777777" w:rsidR="009046B3" w:rsidRPr="00E92D0B" w:rsidRDefault="009046B3" w:rsidP="0024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2D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95% </w:t>
            </w:r>
            <w:r w:rsidRPr="00E92D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I)</w:t>
            </w:r>
          </w:p>
        </w:tc>
      </w:tr>
      <w:tr w:rsidR="009046B3" w:rsidRPr="006E0D6E" w14:paraId="68CBA744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0EF3611C" w14:textId="77777777" w:rsidR="009046B3" w:rsidRPr="006B23B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g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ref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&lt;31 years</w:t>
            </w: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10" w:type="dxa"/>
            <w:noWrap/>
          </w:tcPr>
          <w:p w14:paraId="29E1220D" w14:textId="77777777" w:rsidR="009046B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  <w:noWrap/>
          </w:tcPr>
          <w:p w14:paraId="3CE40D03" w14:textId="77777777" w:rsidR="009046B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13D40016" w14:textId="77777777" w:rsidR="009046B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47141738" w14:textId="77777777" w:rsidR="009046B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46B3" w:rsidRPr="006E0D6E" w14:paraId="40D34AE0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67DCD96E" w14:textId="77777777" w:rsidR="009046B3" w:rsidRPr="006B23BE" w:rsidRDefault="009046B3" w:rsidP="002442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31-4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1710" w:type="dxa"/>
            <w:noWrap/>
          </w:tcPr>
          <w:p w14:paraId="1E8E4939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, 1.2)</w:t>
            </w:r>
          </w:p>
        </w:tc>
        <w:tc>
          <w:tcPr>
            <w:tcW w:w="1692" w:type="dxa"/>
            <w:noWrap/>
          </w:tcPr>
          <w:p w14:paraId="539BD7A3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 (0.2, 0.3)</w:t>
            </w:r>
          </w:p>
        </w:tc>
        <w:tc>
          <w:tcPr>
            <w:tcW w:w="1701" w:type="dxa"/>
            <w:noWrap/>
          </w:tcPr>
          <w:p w14:paraId="1CAC7071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0, 2.3)</w:t>
            </w:r>
          </w:p>
        </w:tc>
        <w:tc>
          <w:tcPr>
            <w:tcW w:w="1701" w:type="dxa"/>
            <w:noWrap/>
          </w:tcPr>
          <w:p w14:paraId="1E626BEE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2 ,0.9)</w:t>
            </w:r>
          </w:p>
        </w:tc>
      </w:tr>
      <w:tr w:rsidR="009046B3" w:rsidRPr="006E0D6E" w14:paraId="544777BB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04EC3CCF" w14:textId="77777777" w:rsidR="009046B3" w:rsidRPr="006B23B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41-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1710" w:type="dxa"/>
            <w:noWrap/>
          </w:tcPr>
          <w:p w14:paraId="75E584F9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4, .08)</w:t>
            </w:r>
          </w:p>
        </w:tc>
        <w:tc>
          <w:tcPr>
            <w:tcW w:w="1692" w:type="dxa"/>
            <w:noWrap/>
          </w:tcPr>
          <w:p w14:paraId="012B3202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 (0.0, 0.0)</w:t>
            </w:r>
          </w:p>
        </w:tc>
        <w:tc>
          <w:tcPr>
            <w:tcW w:w="1701" w:type="dxa"/>
            <w:noWrap/>
          </w:tcPr>
          <w:p w14:paraId="712A196A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0, 2.3)</w:t>
            </w:r>
          </w:p>
        </w:tc>
        <w:tc>
          <w:tcPr>
            <w:tcW w:w="1701" w:type="dxa"/>
            <w:noWrap/>
          </w:tcPr>
          <w:p w14:paraId="771DFB88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1.2, 3.6)</w:t>
            </w:r>
          </w:p>
        </w:tc>
      </w:tr>
      <w:tr w:rsidR="009046B3" w:rsidRPr="006E0D6E" w14:paraId="26D7F71C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54C92D5B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Education (ref: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mpulsory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10" w:type="dxa"/>
            <w:noWrap/>
          </w:tcPr>
          <w:p w14:paraId="44DDCF87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  <w:noWrap/>
          </w:tcPr>
          <w:p w14:paraId="0C6F5539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262523C1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79D977DB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46B3" w:rsidRPr="006E0D6E" w14:paraId="24F95077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462FAC09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710" w:type="dxa"/>
            <w:noWrap/>
          </w:tcPr>
          <w:p w14:paraId="2DE7BE52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5, 1.0)</w:t>
            </w:r>
          </w:p>
        </w:tc>
        <w:tc>
          <w:tcPr>
            <w:tcW w:w="1692" w:type="dxa"/>
            <w:noWrap/>
          </w:tcPr>
          <w:p w14:paraId="2E7D1C98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0, 2.0)</w:t>
            </w:r>
          </w:p>
        </w:tc>
        <w:tc>
          <w:tcPr>
            <w:tcW w:w="1701" w:type="dxa"/>
            <w:noWrap/>
          </w:tcPr>
          <w:p w14:paraId="10BEADAB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5, 1.0)</w:t>
            </w:r>
          </w:p>
        </w:tc>
        <w:tc>
          <w:tcPr>
            <w:tcW w:w="1701" w:type="dxa"/>
            <w:noWrap/>
          </w:tcPr>
          <w:p w14:paraId="7E19204E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5, 1.7)</w:t>
            </w:r>
          </w:p>
        </w:tc>
      </w:tr>
      <w:tr w:rsidR="009046B3" w:rsidRPr="006E0D6E" w14:paraId="3F05CB62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0B90B016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iversity, college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8C00113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3, 0.6)</w:t>
            </w:r>
          </w:p>
        </w:tc>
        <w:tc>
          <w:tcPr>
            <w:tcW w:w="1692" w:type="dxa"/>
            <w:noWrap/>
            <w:hideMark/>
          </w:tcPr>
          <w:p w14:paraId="08F621E1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(1.1, 2.4)</w:t>
            </w:r>
          </w:p>
        </w:tc>
        <w:tc>
          <w:tcPr>
            <w:tcW w:w="1701" w:type="dxa"/>
            <w:noWrap/>
            <w:hideMark/>
          </w:tcPr>
          <w:p w14:paraId="657E5E65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4, 0.8)</w:t>
            </w:r>
          </w:p>
        </w:tc>
        <w:tc>
          <w:tcPr>
            <w:tcW w:w="1701" w:type="dxa"/>
            <w:noWrap/>
            <w:hideMark/>
          </w:tcPr>
          <w:p w14:paraId="3BF84898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6, 2.0)</w:t>
            </w:r>
          </w:p>
        </w:tc>
      </w:tr>
      <w:tr w:rsidR="009046B3" w:rsidRPr="008A3B38" w14:paraId="570E1F7F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5C58321C" w14:textId="77777777" w:rsidR="009046B3" w:rsidRPr="005E64B7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Type of living area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r</w:t>
            </w: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ef: Stockholm)</w:t>
            </w:r>
          </w:p>
        </w:tc>
        <w:tc>
          <w:tcPr>
            <w:tcW w:w="1710" w:type="dxa"/>
            <w:noWrap/>
          </w:tcPr>
          <w:p w14:paraId="3E874F43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  <w:noWrap/>
          </w:tcPr>
          <w:p w14:paraId="67F8972D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1701" w:type="dxa"/>
            <w:noWrap/>
          </w:tcPr>
          <w:p w14:paraId="46CC9162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30F235FE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46B3" w:rsidRPr="006E0D6E" w14:paraId="2BBD81A4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53DB3D40" w14:textId="77777777" w:rsidR="009046B3" w:rsidRPr="005E64B7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G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othenburg/</w:t>
            </w: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Malmö</w:t>
            </w:r>
          </w:p>
        </w:tc>
        <w:tc>
          <w:tcPr>
            <w:tcW w:w="1710" w:type="dxa"/>
            <w:noWrap/>
          </w:tcPr>
          <w:p w14:paraId="1CC9B298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0, 2.2)</w:t>
            </w:r>
          </w:p>
        </w:tc>
        <w:tc>
          <w:tcPr>
            <w:tcW w:w="1692" w:type="dxa"/>
            <w:noWrap/>
          </w:tcPr>
          <w:p w14:paraId="00D52BBE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8, 1.4)</w:t>
            </w:r>
          </w:p>
        </w:tc>
        <w:tc>
          <w:tcPr>
            <w:tcW w:w="1701" w:type="dxa"/>
            <w:noWrap/>
          </w:tcPr>
          <w:p w14:paraId="0CFBC62F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0, 2.1)</w:t>
            </w:r>
          </w:p>
        </w:tc>
        <w:tc>
          <w:tcPr>
            <w:tcW w:w="1701" w:type="dxa"/>
            <w:noWrap/>
          </w:tcPr>
          <w:p w14:paraId="31EEA85B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7, 2.2)</w:t>
            </w:r>
          </w:p>
        </w:tc>
      </w:tr>
      <w:tr w:rsidR="009046B3" w:rsidRPr="006E0D6E" w14:paraId="58807823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202332DB" w14:textId="77777777" w:rsidR="009046B3" w:rsidRPr="005E64B7" w:rsidRDefault="009046B3" w:rsidP="0024423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Other larger cities</w:t>
            </w:r>
          </w:p>
        </w:tc>
        <w:tc>
          <w:tcPr>
            <w:tcW w:w="1710" w:type="dxa"/>
            <w:noWrap/>
          </w:tcPr>
          <w:p w14:paraId="0162B538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(1.2, 2.9)</w:t>
            </w:r>
          </w:p>
        </w:tc>
        <w:tc>
          <w:tcPr>
            <w:tcW w:w="1692" w:type="dxa"/>
            <w:noWrap/>
          </w:tcPr>
          <w:p w14:paraId="42CEE346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, 1.1)</w:t>
            </w:r>
          </w:p>
        </w:tc>
        <w:tc>
          <w:tcPr>
            <w:tcW w:w="1701" w:type="dxa"/>
            <w:noWrap/>
          </w:tcPr>
          <w:p w14:paraId="15F1BFED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1, 2.2)</w:t>
            </w:r>
          </w:p>
        </w:tc>
        <w:tc>
          <w:tcPr>
            <w:tcW w:w="1701" w:type="dxa"/>
            <w:noWrap/>
          </w:tcPr>
          <w:p w14:paraId="765C9301" w14:textId="77777777" w:rsidR="009046B3" w:rsidRPr="00C71FF3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, 1.5)</w:t>
            </w:r>
          </w:p>
        </w:tc>
      </w:tr>
      <w:tr w:rsidR="009046B3" w:rsidRPr="006E0D6E" w14:paraId="1139AC08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538DAA69" w14:textId="77777777" w:rsidR="009046B3" w:rsidRPr="005E64B7" w:rsidRDefault="009046B3" w:rsidP="0024423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Small, middle size towns,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rural </w:t>
            </w:r>
          </w:p>
        </w:tc>
        <w:tc>
          <w:tcPr>
            <w:tcW w:w="1710" w:type="dxa"/>
            <w:noWrap/>
          </w:tcPr>
          <w:p w14:paraId="7CCF53DC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0, 2.1)</w:t>
            </w:r>
          </w:p>
        </w:tc>
        <w:tc>
          <w:tcPr>
            <w:tcW w:w="1692" w:type="dxa"/>
            <w:noWrap/>
          </w:tcPr>
          <w:p w14:paraId="38D11755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7, 1.2)</w:t>
            </w:r>
          </w:p>
        </w:tc>
        <w:tc>
          <w:tcPr>
            <w:tcW w:w="1701" w:type="dxa"/>
            <w:noWrap/>
          </w:tcPr>
          <w:p w14:paraId="4878EDD2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0, 2.1)</w:t>
            </w:r>
          </w:p>
        </w:tc>
        <w:tc>
          <w:tcPr>
            <w:tcW w:w="1701" w:type="dxa"/>
            <w:noWrap/>
          </w:tcPr>
          <w:p w14:paraId="6248783D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, 1.6)</w:t>
            </w:r>
          </w:p>
        </w:tc>
      </w:tr>
      <w:tr w:rsidR="009046B3" w:rsidRPr="008A3B38" w14:paraId="6EA6EEBA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noWrap/>
          </w:tcPr>
          <w:p w14:paraId="6C8969A6" w14:textId="77777777" w:rsidR="009046B3" w:rsidRPr="0050394A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amily situation (ref: living alone without children)</w:t>
            </w:r>
          </w:p>
        </w:tc>
      </w:tr>
      <w:tr w:rsidR="009046B3" w:rsidRPr="006E0D6E" w14:paraId="49891D43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1521454B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Cohabiting with children </w:t>
            </w:r>
          </w:p>
        </w:tc>
        <w:tc>
          <w:tcPr>
            <w:tcW w:w="1710" w:type="dxa"/>
            <w:noWrap/>
            <w:hideMark/>
          </w:tcPr>
          <w:p w14:paraId="386BFB21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5, 1.0)</w:t>
            </w:r>
          </w:p>
        </w:tc>
        <w:tc>
          <w:tcPr>
            <w:tcW w:w="1692" w:type="dxa"/>
            <w:noWrap/>
            <w:hideMark/>
          </w:tcPr>
          <w:p w14:paraId="218DF343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, 1.5)</w:t>
            </w:r>
          </w:p>
        </w:tc>
        <w:tc>
          <w:tcPr>
            <w:tcW w:w="1701" w:type="dxa"/>
            <w:noWrap/>
            <w:hideMark/>
          </w:tcPr>
          <w:p w14:paraId="5DBA15BF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, 1.3)</w:t>
            </w:r>
          </w:p>
        </w:tc>
        <w:tc>
          <w:tcPr>
            <w:tcW w:w="1701" w:type="dxa"/>
            <w:noWrap/>
            <w:hideMark/>
          </w:tcPr>
          <w:p w14:paraId="46E13A5F" w14:textId="77777777" w:rsidR="009046B3" w:rsidRPr="00C71FF3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1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2, 0.6)</w:t>
            </w:r>
          </w:p>
        </w:tc>
      </w:tr>
      <w:tr w:rsidR="009046B3" w:rsidRPr="006E0D6E" w14:paraId="51C6E20B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2C346982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Cohabiting without children </w:t>
            </w:r>
          </w:p>
        </w:tc>
        <w:tc>
          <w:tcPr>
            <w:tcW w:w="1710" w:type="dxa"/>
            <w:noWrap/>
            <w:hideMark/>
          </w:tcPr>
          <w:p w14:paraId="71C075B8" w14:textId="77777777" w:rsidR="009046B3" w:rsidRPr="00FA451D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5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4, 0.9)</w:t>
            </w:r>
          </w:p>
        </w:tc>
        <w:tc>
          <w:tcPr>
            <w:tcW w:w="1692" w:type="dxa"/>
            <w:noWrap/>
            <w:hideMark/>
          </w:tcPr>
          <w:p w14:paraId="7F70F758" w14:textId="77777777" w:rsidR="009046B3" w:rsidRPr="00722819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BCDF391" w14:textId="77777777" w:rsidR="009046B3" w:rsidRPr="001906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06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1906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4)</w:t>
            </w:r>
          </w:p>
        </w:tc>
        <w:tc>
          <w:tcPr>
            <w:tcW w:w="1701" w:type="dxa"/>
            <w:noWrap/>
            <w:hideMark/>
          </w:tcPr>
          <w:p w14:paraId="1705BA40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, 2.6)</w:t>
            </w:r>
          </w:p>
        </w:tc>
      </w:tr>
      <w:tr w:rsidR="009046B3" w:rsidRPr="006E0D6E" w14:paraId="42F90160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55DAB40F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Living alone with children </w:t>
            </w:r>
          </w:p>
        </w:tc>
        <w:tc>
          <w:tcPr>
            <w:tcW w:w="1710" w:type="dxa"/>
            <w:noWrap/>
            <w:hideMark/>
          </w:tcPr>
          <w:p w14:paraId="423A8B26" w14:textId="77777777" w:rsidR="009046B3" w:rsidRPr="00FA451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5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, 0.9)</w:t>
            </w:r>
          </w:p>
        </w:tc>
        <w:tc>
          <w:tcPr>
            <w:tcW w:w="1692" w:type="dxa"/>
            <w:noWrap/>
            <w:hideMark/>
          </w:tcPr>
          <w:p w14:paraId="5AF919A1" w14:textId="77777777" w:rsidR="009046B3" w:rsidRPr="00722819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15913C0" w14:textId="77777777" w:rsidR="009046B3" w:rsidRPr="001906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06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0, 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1906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157738E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0.2, 1.0)</w:t>
            </w:r>
          </w:p>
        </w:tc>
      </w:tr>
      <w:tr w:rsidR="009046B3" w:rsidRPr="006E0D6E" w14:paraId="29993E53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65B6A434" w14:textId="77777777" w:rsidR="009046B3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Not Swedish citizen 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ref: Swe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sh citizen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10" w:type="dxa"/>
            <w:noWrap/>
          </w:tcPr>
          <w:p w14:paraId="2AC6410C" w14:textId="77777777" w:rsidR="009046B3" w:rsidRPr="005746A1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, 1.4)</w:t>
            </w:r>
          </w:p>
        </w:tc>
        <w:tc>
          <w:tcPr>
            <w:tcW w:w="1692" w:type="dxa"/>
            <w:noWrap/>
          </w:tcPr>
          <w:p w14:paraId="12BA4141" w14:textId="77777777" w:rsidR="009046B3" w:rsidRPr="00722819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, 1.7)</w:t>
            </w:r>
          </w:p>
        </w:tc>
        <w:tc>
          <w:tcPr>
            <w:tcW w:w="1701" w:type="dxa"/>
            <w:noWrap/>
          </w:tcPr>
          <w:p w14:paraId="0E661091" w14:textId="77777777" w:rsidR="009046B3" w:rsidRPr="001906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06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4, 1.4)</w:t>
            </w:r>
          </w:p>
        </w:tc>
        <w:tc>
          <w:tcPr>
            <w:tcW w:w="1701" w:type="dxa"/>
            <w:noWrap/>
          </w:tcPr>
          <w:p w14:paraId="7C9635C2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6, 3.1)</w:t>
            </w:r>
          </w:p>
        </w:tc>
      </w:tr>
      <w:tr w:rsidR="009046B3" w:rsidRPr="006E0D6E" w14:paraId="027ACE71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</w:tcPr>
          <w:p w14:paraId="76F8D0E3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oth p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rent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/themselves being 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born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utside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Sweden (ref: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born in Sweden or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t least one parent born in Sweden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14:paraId="42729365" w14:textId="77777777" w:rsidR="009046B3" w:rsidRPr="00A51114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2D26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1.5, 2.9)</w:t>
            </w:r>
          </w:p>
        </w:tc>
        <w:tc>
          <w:tcPr>
            <w:tcW w:w="1692" w:type="dxa"/>
            <w:noWrap/>
          </w:tcPr>
          <w:p w14:paraId="408D5824" w14:textId="77777777" w:rsidR="009046B3" w:rsidRPr="00722819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6, 1.6)</w:t>
            </w:r>
          </w:p>
        </w:tc>
        <w:tc>
          <w:tcPr>
            <w:tcW w:w="1701" w:type="dxa"/>
            <w:noWrap/>
          </w:tcPr>
          <w:p w14:paraId="097B3DBD" w14:textId="77777777" w:rsidR="009046B3" w:rsidRPr="001906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06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1, 2.3)</w:t>
            </w:r>
          </w:p>
        </w:tc>
        <w:tc>
          <w:tcPr>
            <w:tcW w:w="1701" w:type="dxa"/>
            <w:noWrap/>
          </w:tcPr>
          <w:p w14:paraId="57FC3B46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0.8, 2.5)</w:t>
            </w:r>
          </w:p>
        </w:tc>
      </w:tr>
      <w:tr w:rsidR="009046B3" w:rsidRPr="006E0D6E" w14:paraId="051B7413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</w:tcPr>
          <w:p w14:paraId="3C4E68A4" w14:textId="77777777" w:rsidR="009046B3" w:rsidRPr="00CC2069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conomic hardship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ref: no)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14:paraId="27114023" w14:textId="77777777" w:rsidR="009046B3" w:rsidRPr="002D261A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6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1.5, 2.6)</w:t>
            </w:r>
          </w:p>
        </w:tc>
        <w:tc>
          <w:tcPr>
            <w:tcW w:w="1692" w:type="dxa"/>
            <w:noWrap/>
          </w:tcPr>
          <w:p w14:paraId="5BD6400D" w14:textId="77777777" w:rsidR="009046B3" w:rsidRPr="00722819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28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1, 1.8)</w:t>
            </w:r>
          </w:p>
        </w:tc>
        <w:tc>
          <w:tcPr>
            <w:tcW w:w="1701" w:type="dxa"/>
            <w:noWrap/>
          </w:tcPr>
          <w:p w14:paraId="45641B8C" w14:textId="77777777" w:rsidR="009046B3" w:rsidRPr="001906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06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, 1.2)</w:t>
            </w:r>
          </w:p>
        </w:tc>
        <w:tc>
          <w:tcPr>
            <w:tcW w:w="1701" w:type="dxa"/>
            <w:noWrap/>
          </w:tcPr>
          <w:p w14:paraId="2C81A81F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6, 2.0)</w:t>
            </w:r>
          </w:p>
        </w:tc>
      </w:tr>
      <w:tr w:rsidR="009046B3" w:rsidRPr="006E0D6E" w14:paraId="5333B28D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0940A2F8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eal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-related factors </w:t>
            </w:r>
          </w:p>
        </w:tc>
        <w:tc>
          <w:tcPr>
            <w:tcW w:w="1710" w:type="dxa"/>
            <w:noWrap/>
          </w:tcPr>
          <w:p w14:paraId="0FB8C210" w14:textId="77777777" w:rsidR="009046B3" w:rsidRPr="00A51114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1692" w:type="dxa"/>
            <w:noWrap/>
          </w:tcPr>
          <w:p w14:paraId="3DF99B9B" w14:textId="77777777" w:rsidR="009046B3" w:rsidRPr="00A51114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1701" w:type="dxa"/>
            <w:noWrap/>
          </w:tcPr>
          <w:p w14:paraId="2BD36133" w14:textId="77777777" w:rsidR="009046B3" w:rsidRPr="00A51114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1701" w:type="dxa"/>
            <w:noWrap/>
          </w:tcPr>
          <w:p w14:paraId="6744BDD6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46B3" w:rsidRPr="006E0D6E" w14:paraId="5A8021ED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0155B613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Daily smoker</w:t>
            </w:r>
          </w:p>
        </w:tc>
        <w:tc>
          <w:tcPr>
            <w:tcW w:w="1710" w:type="dxa"/>
            <w:noWrap/>
            <w:hideMark/>
          </w:tcPr>
          <w:p w14:paraId="5036AB20" w14:textId="77777777" w:rsidR="009046B3" w:rsidRPr="003B6BA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6B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1, 1.9)</w:t>
            </w:r>
          </w:p>
        </w:tc>
        <w:tc>
          <w:tcPr>
            <w:tcW w:w="1692" w:type="dxa"/>
            <w:noWrap/>
            <w:hideMark/>
          </w:tcPr>
          <w:p w14:paraId="5C4FDB9E" w14:textId="77777777" w:rsidR="009046B3" w:rsidRPr="0059018D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8, 1.3)</w:t>
            </w:r>
          </w:p>
        </w:tc>
        <w:tc>
          <w:tcPr>
            <w:tcW w:w="1701" w:type="dxa"/>
            <w:noWrap/>
            <w:hideMark/>
          </w:tcPr>
          <w:p w14:paraId="7EA91E67" w14:textId="77777777" w:rsidR="009046B3" w:rsidRPr="00F257C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0, 1.8)</w:t>
            </w:r>
          </w:p>
        </w:tc>
        <w:tc>
          <w:tcPr>
            <w:tcW w:w="1701" w:type="dxa"/>
            <w:noWrap/>
            <w:hideMark/>
          </w:tcPr>
          <w:p w14:paraId="390045BC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8, 1.8)</w:t>
            </w:r>
          </w:p>
        </w:tc>
      </w:tr>
      <w:tr w:rsidR="009046B3" w:rsidRPr="006E0D6E" w14:paraId="10588412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00A258C5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verweight/obese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BMI&gt;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5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kg/m²)</w:t>
            </w:r>
          </w:p>
        </w:tc>
        <w:tc>
          <w:tcPr>
            <w:tcW w:w="1710" w:type="dxa"/>
            <w:noWrap/>
            <w:hideMark/>
          </w:tcPr>
          <w:p w14:paraId="6F341E9B" w14:textId="77777777" w:rsidR="009046B3" w:rsidRPr="003B6BA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6B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, 1.5)</w:t>
            </w:r>
          </w:p>
        </w:tc>
        <w:tc>
          <w:tcPr>
            <w:tcW w:w="1692" w:type="dxa"/>
            <w:noWrap/>
            <w:hideMark/>
          </w:tcPr>
          <w:p w14:paraId="3D87247C" w14:textId="77777777" w:rsidR="009046B3" w:rsidRPr="0059018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1, 1.6)</w:t>
            </w:r>
          </w:p>
        </w:tc>
        <w:tc>
          <w:tcPr>
            <w:tcW w:w="1701" w:type="dxa"/>
            <w:noWrap/>
            <w:hideMark/>
          </w:tcPr>
          <w:p w14:paraId="048F77F3" w14:textId="77777777" w:rsidR="009046B3" w:rsidRPr="00F257C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1, 1.8)</w:t>
            </w:r>
          </w:p>
        </w:tc>
        <w:tc>
          <w:tcPr>
            <w:tcW w:w="1701" w:type="dxa"/>
            <w:noWrap/>
            <w:hideMark/>
          </w:tcPr>
          <w:p w14:paraId="0EF96306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7, 1.5)</w:t>
            </w:r>
          </w:p>
        </w:tc>
      </w:tr>
      <w:tr w:rsidR="009046B3" w:rsidRPr="006E0D6E" w14:paraId="7BAB8EB3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2ECF646E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SA/DP during the previous year</w:t>
            </w:r>
          </w:p>
        </w:tc>
        <w:tc>
          <w:tcPr>
            <w:tcW w:w="1710" w:type="dxa"/>
            <w:noWrap/>
            <w:hideMark/>
          </w:tcPr>
          <w:p w14:paraId="654CAB26" w14:textId="77777777" w:rsidR="009046B3" w:rsidRPr="003B6BA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6B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 (2.6, 11.7)</w:t>
            </w:r>
          </w:p>
        </w:tc>
        <w:tc>
          <w:tcPr>
            <w:tcW w:w="1692" w:type="dxa"/>
            <w:noWrap/>
            <w:hideMark/>
          </w:tcPr>
          <w:p w14:paraId="494EACD1" w14:textId="77777777" w:rsidR="009046B3" w:rsidRPr="0059018D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1.7, 9.8)</w:t>
            </w:r>
          </w:p>
        </w:tc>
        <w:tc>
          <w:tcPr>
            <w:tcW w:w="1701" w:type="dxa"/>
            <w:noWrap/>
            <w:hideMark/>
          </w:tcPr>
          <w:p w14:paraId="6A48A9DC" w14:textId="77777777" w:rsidR="009046B3" w:rsidRPr="00F257C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 (9.2, 33.9)</w:t>
            </w:r>
          </w:p>
        </w:tc>
        <w:tc>
          <w:tcPr>
            <w:tcW w:w="1701" w:type="dxa"/>
            <w:noWrap/>
            <w:hideMark/>
          </w:tcPr>
          <w:p w14:paraId="00A95842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 (3.5, 23.6)</w:t>
            </w:r>
          </w:p>
        </w:tc>
      </w:tr>
      <w:tr w:rsidR="009046B3" w:rsidRPr="006E0D6E" w14:paraId="4CA4A80F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7F8E681A" w14:textId="77777777" w:rsidR="009046B3" w:rsidRPr="00C961CD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961C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Lon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term illness or health problem</w:t>
            </w:r>
          </w:p>
        </w:tc>
        <w:tc>
          <w:tcPr>
            <w:tcW w:w="1710" w:type="dxa"/>
            <w:noWrap/>
            <w:hideMark/>
          </w:tcPr>
          <w:p w14:paraId="153CBB96" w14:textId="77777777" w:rsidR="009046B3" w:rsidRPr="00C961C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 (1.5, 2.4)</w:t>
            </w:r>
          </w:p>
        </w:tc>
        <w:tc>
          <w:tcPr>
            <w:tcW w:w="1692" w:type="dxa"/>
            <w:noWrap/>
            <w:hideMark/>
          </w:tcPr>
          <w:p w14:paraId="55F532FF" w14:textId="77777777" w:rsidR="009046B3" w:rsidRPr="0059018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8, 1.1)</w:t>
            </w:r>
          </w:p>
        </w:tc>
        <w:tc>
          <w:tcPr>
            <w:tcW w:w="1701" w:type="dxa"/>
            <w:noWrap/>
            <w:hideMark/>
          </w:tcPr>
          <w:p w14:paraId="3AB241BF" w14:textId="77777777" w:rsidR="009046B3" w:rsidRPr="00F257C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(1.6, 4.9)</w:t>
            </w:r>
          </w:p>
        </w:tc>
        <w:tc>
          <w:tcPr>
            <w:tcW w:w="1701" w:type="dxa"/>
            <w:noWrap/>
            <w:hideMark/>
          </w:tcPr>
          <w:p w14:paraId="6390FF72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8, 1.7)</w:t>
            </w:r>
          </w:p>
        </w:tc>
      </w:tr>
      <w:tr w:rsidR="009046B3" w:rsidRPr="006E0D6E" w14:paraId="0F158D9E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63D013A6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Poor self-rated health</w:t>
            </w:r>
          </w:p>
        </w:tc>
        <w:tc>
          <w:tcPr>
            <w:tcW w:w="1710" w:type="dxa"/>
            <w:noWrap/>
            <w:hideMark/>
          </w:tcPr>
          <w:p w14:paraId="408EBD18" w14:textId="77777777" w:rsidR="009046B3" w:rsidRPr="00A51114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1B0A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(1.4, 4.4)</w:t>
            </w:r>
          </w:p>
        </w:tc>
        <w:tc>
          <w:tcPr>
            <w:tcW w:w="1692" w:type="dxa"/>
            <w:noWrap/>
            <w:hideMark/>
          </w:tcPr>
          <w:p w14:paraId="3EF909E0" w14:textId="77777777" w:rsidR="009046B3" w:rsidRPr="0059018D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0.8, 3.2)</w:t>
            </w:r>
          </w:p>
        </w:tc>
        <w:tc>
          <w:tcPr>
            <w:tcW w:w="1701" w:type="dxa"/>
            <w:noWrap/>
            <w:hideMark/>
          </w:tcPr>
          <w:p w14:paraId="72FCAD24" w14:textId="77777777" w:rsidR="009046B3" w:rsidRPr="00F257C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1.6, 9.5)</w:t>
            </w:r>
          </w:p>
        </w:tc>
        <w:tc>
          <w:tcPr>
            <w:tcW w:w="1701" w:type="dxa"/>
            <w:noWrap/>
            <w:hideMark/>
          </w:tcPr>
          <w:p w14:paraId="628B24F4" w14:textId="017DBA0E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1,</w:t>
            </w:r>
            <w:r w:rsidR="00812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bookmarkStart w:id="1" w:name="_GoBack"/>
            <w:bookmarkEnd w:id="1"/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)</w:t>
            </w:r>
          </w:p>
        </w:tc>
      </w:tr>
      <w:tr w:rsidR="009046B3" w:rsidRPr="006E0D6E" w14:paraId="73F6F174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48E6AC3B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ork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related variables</w:t>
            </w:r>
          </w:p>
        </w:tc>
        <w:tc>
          <w:tcPr>
            <w:tcW w:w="1710" w:type="dxa"/>
            <w:noWrap/>
          </w:tcPr>
          <w:p w14:paraId="546A385C" w14:textId="77777777" w:rsidR="009046B3" w:rsidRPr="006B296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  <w:noWrap/>
          </w:tcPr>
          <w:p w14:paraId="0A0114F7" w14:textId="77777777" w:rsidR="009046B3" w:rsidRPr="0059018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668DFEA7" w14:textId="77777777" w:rsidR="009046B3" w:rsidRPr="00F257C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706F2BF9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46B3" w:rsidRPr="008A3B38" w14:paraId="245A4AE4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noWrap/>
          </w:tcPr>
          <w:p w14:paraId="6399F509" w14:textId="77777777" w:rsidR="009046B3" w:rsidRPr="001E19CF" w:rsidRDefault="009046B3" w:rsidP="002442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..</w:t>
            </w:r>
            <w:proofErr w:type="gram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Weekly working hours (ref: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5 and &lt;4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urs)</w:t>
            </w:r>
          </w:p>
        </w:tc>
      </w:tr>
      <w:tr w:rsidR="009046B3" w:rsidRPr="00050114" w14:paraId="0E290DF0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36F7C088" w14:textId="77777777" w:rsidR="009046B3" w:rsidRPr="00A46B91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≥4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hours</w:t>
            </w:r>
          </w:p>
        </w:tc>
        <w:tc>
          <w:tcPr>
            <w:tcW w:w="1710" w:type="dxa"/>
            <w:noWrap/>
          </w:tcPr>
          <w:p w14:paraId="59A1E19E" w14:textId="77777777" w:rsidR="009046B3" w:rsidRPr="006B296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7, 1.9)</w:t>
            </w:r>
          </w:p>
        </w:tc>
        <w:tc>
          <w:tcPr>
            <w:tcW w:w="1692" w:type="dxa"/>
            <w:noWrap/>
          </w:tcPr>
          <w:p w14:paraId="32595DCA" w14:textId="77777777" w:rsidR="009046B3" w:rsidRPr="0059018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7, 1.2)</w:t>
            </w:r>
          </w:p>
        </w:tc>
        <w:tc>
          <w:tcPr>
            <w:tcW w:w="1701" w:type="dxa"/>
            <w:noWrap/>
          </w:tcPr>
          <w:p w14:paraId="296FDDBC" w14:textId="77777777" w:rsidR="009046B3" w:rsidRPr="00F257C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5, 1.5)</w:t>
            </w:r>
          </w:p>
        </w:tc>
        <w:tc>
          <w:tcPr>
            <w:tcW w:w="1701" w:type="dxa"/>
            <w:noWrap/>
          </w:tcPr>
          <w:p w14:paraId="439A367C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4, 1.7)</w:t>
            </w:r>
          </w:p>
        </w:tc>
      </w:tr>
      <w:tr w:rsidR="009046B3" w:rsidRPr="00050114" w14:paraId="395F3C94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</w:tcPr>
          <w:p w14:paraId="58087053" w14:textId="77777777" w:rsidR="009046B3" w:rsidRPr="00A46B91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≤3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urs</w:t>
            </w:r>
          </w:p>
        </w:tc>
        <w:tc>
          <w:tcPr>
            <w:tcW w:w="1710" w:type="dxa"/>
            <w:noWrap/>
          </w:tcPr>
          <w:p w14:paraId="56CA0C93" w14:textId="77777777" w:rsidR="009046B3" w:rsidRPr="006B296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, 1.5)</w:t>
            </w:r>
          </w:p>
        </w:tc>
        <w:tc>
          <w:tcPr>
            <w:tcW w:w="1692" w:type="dxa"/>
            <w:noWrap/>
          </w:tcPr>
          <w:p w14:paraId="205136E0" w14:textId="77777777" w:rsidR="009046B3" w:rsidRPr="0059018D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6, 0.8)</w:t>
            </w:r>
          </w:p>
        </w:tc>
        <w:tc>
          <w:tcPr>
            <w:tcW w:w="1701" w:type="dxa"/>
            <w:noWrap/>
          </w:tcPr>
          <w:p w14:paraId="66B2F030" w14:textId="77777777" w:rsidR="009046B3" w:rsidRPr="00F257C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8, 1.3)</w:t>
            </w:r>
          </w:p>
        </w:tc>
        <w:tc>
          <w:tcPr>
            <w:tcW w:w="1701" w:type="dxa"/>
            <w:noWrap/>
          </w:tcPr>
          <w:p w14:paraId="79B53FD8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0, 2.1)</w:t>
            </w:r>
          </w:p>
        </w:tc>
      </w:tr>
      <w:tr w:rsidR="009046B3" w:rsidRPr="006E0D6E" w14:paraId="70BB6A71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  <w:noWrap/>
            <w:hideMark/>
          </w:tcPr>
          <w:p w14:paraId="15A3BE07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Mentally strenuous job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BDD83A" w14:textId="77777777" w:rsidR="009046B3" w:rsidRPr="00A51114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 w:rsidRPr="000D5F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6, 1.0)</w:t>
            </w:r>
          </w:p>
        </w:tc>
        <w:tc>
          <w:tcPr>
            <w:tcW w:w="1692" w:type="dxa"/>
            <w:noWrap/>
            <w:hideMark/>
          </w:tcPr>
          <w:p w14:paraId="1F1D0010" w14:textId="77777777" w:rsidR="009046B3" w:rsidRPr="0059018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9, 1.3)</w:t>
            </w:r>
          </w:p>
        </w:tc>
        <w:tc>
          <w:tcPr>
            <w:tcW w:w="1701" w:type="dxa"/>
            <w:noWrap/>
            <w:hideMark/>
          </w:tcPr>
          <w:p w14:paraId="36983B3B" w14:textId="77777777" w:rsidR="009046B3" w:rsidRPr="00F257C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0, 1.6)</w:t>
            </w:r>
          </w:p>
        </w:tc>
        <w:tc>
          <w:tcPr>
            <w:tcW w:w="1701" w:type="dxa"/>
            <w:noWrap/>
            <w:hideMark/>
          </w:tcPr>
          <w:p w14:paraId="092522F9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7, 1.4)</w:t>
            </w:r>
          </w:p>
        </w:tc>
      </w:tr>
      <w:tr w:rsidR="009046B3" w:rsidRPr="006E0D6E" w14:paraId="7CC695BF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60EF75E6" w14:textId="77777777" w:rsidR="009046B3" w:rsidRPr="000D5F65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D5F6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Had workplace acciden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8AD457" w14:textId="77777777" w:rsidR="009046B3" w:rsidRPr="000D5F65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5F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6, 1.0)</w:t>
            </w:r>
          </w:p>
        </w:tc>
        <w:tc>
          <w:tcPr>
            <w:tcW w:w="1692" w:type="dxa"/>
            <w:noWrap/>
            <w:hideMark/>
          </w:tcPr>
          <w:p w14:paraId="3200FB00" w14:textId="77777777" w:rsidR="009046B3" w:rsidRPr="0059018D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7, 1.4)</w:t>
            </w:r>
          </w:p>
        </w:tc>
        <w:tc>
          <w:tcPr>
            <w:tcW w:w="1701" w:type="dxa"/>
            <w:noWrap/>
            <w:hideMark/>
          </w:tcPr>
          <w:p w14:paraId="6AAA1054" w14:textId="77777777" w:rsidR="009046B3" w:rsidRPr="00F257C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8, 1.9)</w:t>
            </w:r>
          </w:p>
        </w:tc>
        <w:tc>
          <w:tcPr>
            <w:tcW w:w="1701" w:type="dxa"/>
            <w:noWrap/>
            <w:hideMark/>
          </w:tcPr>
          <w:p w14:paraId="194164D9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7, 2.5)</w:t>
            </w:r>
          </w:p>
        </w:tc>
      </w:tr>
      <w:tr w:rsidR="009046B3" w:rsidRPr="006E0D6E" w14:paraId="1A787F6D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696BB413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Hectic schedule</w:t>
            </w:r>
          </w:p>
        </w:tc>
        <w:tc>
          <w:tcPr>
            <w:tcW w:w="1710" w:type="dxa"/>
            <w:noWrap/>
            <w:hideMark/>
          </w:tcPr>
          <w:p w14:paraId="63E8281F" w14:textId="77777777" w:rsidR="009046B3" w:rsidRPr="00F316D4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8, 1.3)</w:t>
            </w:r>
          </w:p>
        </w:tc>
        <w:tc>
          <w:tcPr>
            <w:tcW w:w="1692" w:type="dxa"/>
            <w:noWrap/>
            <w:hideMark/>
          </w:tcPr>
          <w:p w14:paraId="5C582AB1" w14:textId="77777777" w:rsidR="009046B3" w:rsidRPr="0059018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0, 1.5)</w:t>
            </w:r>
          </w:p>
        </w:tc>
        <w:tc>
          <w:tcPr>
            <w:tcW w:w="1701" w:type="dxa"/>
            <w:noWrap/>
            <w:hideMark/>
          </w:tcPr>
          <w:p w14:paraId="3D6AA4B0" w14:textId="77777777" w:rsidR="009046B3" w:rsidRPr="00F257C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, 1.6)</w:t>
            </w:r>
          </w:p>
        </w:tc>
        <w:tc>
          <w:tcPr>
            <w:tcW w:w="1701" w:type="dxa"/>
            <w:noWrap/>
            <w:hideMark/>
          </w:tcPr>
          <w:p w14:paraId="3F3CCC5A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6, 1.5)</w:t>
            </w:r>
          </w:p>
        </w:tc>
      </w:tr>
      <w:tr w:rsidR="009046B3" w:rsidRPr="006E0D6E" w14:paraId="7DC6820F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1BBD2D33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ittle/no opportunity to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earn new things</w:t>
            </w:r>
          </w:p>
        </w:tc>
        <w:tc>
          <w:tcPr>
            <w:tcW w:w="1710" w:type="dxa"/>
            <w:noWrap/>
            <w:hideMark/>
          </w:tcPr>
          <w:p w14:paraId="437BC4A2" w14:textId="77777777" w:rsidR="009046B3" w:rsidRPr="00F316D4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6, 1.0)</w:t>
            </w:r>
          </w:p>
        </w:tc>
        <w:tc>
          <w:tcPr>
            <w:tcW w:w="1692" w:type="dxa"/>
            <w:noWrap/>
            <w:hideMark/>
          </w:tcPr>
          <w:p w14:paraId="7E336326" w14:textId="77777777" w:rsidR="009046B3" w:rsidRPr="0059018D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0, 1.4)</w:t>
            </w:r>
          </w:p>
        </w:tc>
        <w:tc>
          <w:tcPr>
            <w:tcW w:w="1701" w:type="dxa"/>
            <w:noWrap/>
            <w:hideMark/>
          </w:tcPr>
          <w:p w14:paraId="146FA304" w14:textId="77777777" w:rsidR="009046B3" w:rsidRPr="00F257C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, 1.2)</w:t>
            </w:r>
          </w:p>
        </w:tc>
        <w:tc>
          <w:tcPr>
            <w:tcW w:w="1701" w:type="dxa"/>
            <w:noWrap/>
            <w:hideMark/>
          </w:tcPr>
          <w:p w14:paraId="19CD8DD2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, 1.3)</w:t>
            </w:r>
          </w:p>
        </w:tc>
      </w:tr>
      <w:tr w:rsidR="009046B3" w:rsidRPr="006E0D6E" w14:paraId="33387326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4378724F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Monotonous job</w:t>
            </w:r>
          </w:p>
        </w:tc>
        <w:tc>
          <w:tcPr>
            <w:tcW w:w="1710" w:type="dxa"/>
            <w:noWrap/>
            <w:hideMark/>
          </w:tcPr>
          <w:p w14:paraId="7EC61A16" w14:textId="77777777" w:rsidR="009046B3" w:rsidRPr="00F316D4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9, 1.4)</w:t>
            </w:r>
          </w:p>
        </w:tc>
        <w:tc>
          <w:tcPr>
            <w:tcW w:w="1692" w:type="dxa"/>
            <w:noWrap/>
            <w:hideMark/>
          </w:tcPr>
          <w:p w14:paraId="10E3B295" w14:textId="77777777" w:rsidR="009046B3" w:rsidRPr="0059018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8, 1.3)</w:t>
            </w:r>
          </w:p>
        </w:tc>
        <w:tc>
          <w:tcPr>
            <w:tcW w:w="1701" w:type="dxa"/>
            <w:noWrap/>
            <w:hideMark/>
          </w:tcPr>
          <w:p w14:paraId="0A46C9E3" w14:textId="77777777" w:rsidR="009046B3" w:rsidRPr="00F257C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, 1.6)</w:t>
            </w:r>
          </w:p>
        </w:tc>
        <w:tc>
          <w:tcPr>
            <w:tcW w:w="1701" w:type="dxa"/>
            <w:noWrap/>
            <w:hideMark/>
          </w:tcPr>
          <w:p w14:paraId="58BBAF14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8, 1.7)</w:t>
            </w:r>
          </w:p>
        </w:tc>
      </w:tr>
      <w:tr w:rsidR="009046B3" w:rsidRPr="006E0D6E" w14:paraId="63D3F545" w14:textId="77777777" w:rsidTr="0024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17A64D54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Physica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y strenuous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job</w:t>
            </w:r>
          </w:p>
        </w:tc>
        <w:tc>
          <w:tcPr>
            <w:tcW w:w="1710" w:type="dxa"/>
            <w:noWrap/>
            <w:hideMark/>
          </w:tcPr>
          <w:p w14:paraId="61F13ECB" w14:textId="77777777" w:rsidR="009046B3" w:rsidRPr="00F316D4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6, 1.1)</w:t>
            </w:r>
          </w:p>
        </w:tc>
        <w:tc>
          <w:tcPr>
            <w:tcW w:w="1692" w:type="dxa"/>
            <w:noWrap/>
            <w:hideMark/>
          </w:tcPr>
          <w:p w14:paraId="7F02E32F" w14:textId="77777777" w:rsidR="009046B3" w:rsidRPr="0059018D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, 1.2)</w:t>
            </w:r>
          </w:p>
        </w:tc>
        <w:tc>
          <w:tcPr>
            <w:tcW w:w="1701" w:type="dxa"/>
            <w:noWrap/>
            <w:hideMark/>
          </w:tcPr>
          <w:p w14:paraId="2CD2826E" w14:textId="77777777" w:rsidR="009046B3" w:rsidRPr="00F257C7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, 1.3)</w:t>
            </w:r>
          </w:p>
        </w:tc>
        <w:tc>
          <w:tcPr>
            <w:tcW w:w="1701" w:type="dxa"/>
            <w:noWrap/>
            <w:hideMark/>
          </w:tcPr>
          <w:p w14:paraId="22E26F48" w14:textId="77777777" w:rsidR="009046B3" w:rsidRPr="001E19CF" w:rsidRDefault="009046B3" w:rsidP="0024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5, 1.3)</w:t>
            </w:r>
          </w:p>
        </w:tc>
      </w:tr>
      <w:tr w:rsidR="009046B3" w:rsidRPr="006E0D6E" w14:paraId="1BD31399" w14:textId="77777777" w:rsidTr="002442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hideMark/>
          </w:tcPr>
          <w:p w14:paraId="55754948" w14:textId="77777777" w:rsidR="009046B3" w:rsidRPr="006E0D6E" w:rsidRDefault="009046B3" w:rsidP="0024423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Exposed to noise</w:t>
            </w:r>
          </w:p>
        </w:tc>
        <w:tc>
          <w:tcPr>
            <w:tcW w:w="1710" w:type="dxa"/>
            <w:noWrap/>
            <w:hideMark/>
          </w:tcPr>
          <w:p w14:paraId="0F893A9B" w14:textId="77777777" w:rsidR="009046B3" w:rsidRPr="00F316D4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8, 1.4)</w:t>
            </w:r>
          </w:p>
        </w:tc>
        <w:tc>
          <w:tcPr>
            <w:tcW w:w="1692" w:type="dxa"/>
            <w:noWrap/>
            <w:hideMark/>
          </w:tcPr>
          <w:p w14:paraId="1E9A11EB" w14:textId="77777777" w:rsidR="009046B3" w:rsidRPr="0059018D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0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7, 1.1)</w:t>
            </w:r>
          </w:p>
        </w:tc>
        <w:tc>
          <w:tcPr>
            <w:tcW w:w="1701" w:type="dxa"/>
            <w:noWrap/>
            <w:hideMark/>
          </w:tcPr>
          <w:p w14:paraId="17AE3466" w14:textId="77777777" w:rsidR="009046B3" w:rsidRPr="00F257C7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, 1.2)</w:t>
            </w:r>
          </w:p>
        </w:tc>
        <w:tc>
          <w:tcPr>
            <w:tcW w:w="1701" w:type="dxa"/>
            <w:noWrap/>
            <w:hideMark/>
          </w:tcPr>
          <w:p w14:paraId="111CE03C" w14:textId="77777777" w:rsidR="009046B3" w:rsidRPr="001E19CF" w:rsidRDefault="009046B3" w:rsidP="0024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9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7, 1.7)</w:t>
            </w:r>
          </w:p>
        </w:tc>
      </w:tr>
    </w:tbl>
    <w:bookmarkEnd w:id="0"/>
    <w:p w14:paraId="712D1314" w14:textId="0091DC5F" w:rsidR="00244230" w:rsidRPr="00961F0E" w:rsidRDefault="00244230" w:rsidP="002442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61F0E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961F0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61F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85A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sociations between predictors and cluster membership amon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wo</w:t>
      </w:r>
      <w:r w:rsidRPr="00585A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n </w:t>
      </w:r>
    </w:p>
    <w:p w14:paraId="0BA39819" w14:textId="77777777" w:rsidR="00CE0282" w:rsidRPr="00244230" w:rsidRDefault="00CE0282">
      <w:pPr>
        <w:rPr>
          <w:lang w:val="en-GB"/>
        </w:rPr>
      </w:pPr>
    </w:p>
    <w:sectPr w:rsidR="00CE0282" w:rsidRPr="002442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B3"/>
    <w:rsid w:val="00244230"/>
    <w:rsid w:val="00812BC6"/>
    <w:rsid w:val="009046B3"/>
    <w:rsid w:val="00B4709F"/>
    <w:rsid w:val="00CE0282"/>
    <w:rsid w:val="00E4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666D15"/>
  <w15:chartTrackingRefBased/>
  <w15:docId w15:val="{4603999A-0D84-4C61-AA86-680C1936E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6B3"/>
    <w:rPr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9046B3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8" ma:contentTypeDescription="Skapa ett nytt dokument." ma:contentTypeScope="" ma:versionID="dc23462ee57eca460d4346a319d35a15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1a9a2fcd334a24eb1a40bb481b29e905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Props1.xml><?xml version="1.0" encoding="utf-8"?>
<ds:datastoreItem xmlns:ds="http://schemas.openxmlformats.org/officeDocument/2006/customXml" ds:itemID="{46639E18-7603-4498-A1E9-FF4C13093F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852C21-E706-46EB-89F4-8247C977E1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BA0E0B-EDFA-4796-863E-2B0AB6E59DAE}">
  <ds:schemaRefs>
    <ds:schemaRef ds:uri="41e03578-6ce5-4620-b478-ed78c49ce268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cdb42919-e907-4af9-bde6-ef21bc62ca3a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6</Words>
  <Characters>2406</Characters>
  <Application>Microsoft Office Word</Application>
  <DocSecurity>0</DocSecurity>
  <Lines>187</Lines>
  <Paragraphs>15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4</cp:revision>
  <dcterms:created xsi:type="dcterms:W3CDTF">2024-08-01T15:43:00Z</dcterms:created>
  <dcterms:modified xsi:type="dcterms:W3CDTF">2024-08-0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  <property fmtid="{D5CDD505-2E9C-101B-9397-08002B2CF9AE}" pid="3" name="GrammarlyDocumentId">
    <vt:lpwstr>e5b419c469d3cba414df838d3cf1d6dc8a8df21391776c1f151a3c6a49a9240b</vt:lpwstr>
  </property>
</Properties>
</file>